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281C" w:rsidRPr="00CA327D" w:rsidRDefault="004E281C" w:rsidP="004E281C">
      <w:pPr>
        <w:rPr>
          <w:rFonts w:ascii="Times New Roman" w:hAnsi="Times New Roman" w:cs="Times New Roman"/>
        </w:rPr>
      </w:pPr>
      <w:bookmarkStart w:id="0" w:name="_GoBack"/>
      <w:bookmarkEnd w:id="0"/>
    </w:p>
    <w:p w:rsidR="004E281C" w:rsidRPr="00CA327D" w:rsidRDefault="004E281C" w:rsidP="004E281C">
      <w:pPr>
        <w:rPr>
          <w:rFonts w:ascii="Times New Roman" w:hAnsi="Times New Roman" w:cs="Times New Roman"/>
        </w:rPr>
      </w:pPr>
    </w:p>
    <w:p w:rsidR="004E281C" w:rsidRPr="00CA327D" w:rsidRDefault="004E281C" w:rsidP="004E281C">
      <w:pPr>
        <w:rPr>
          <w:rFonts w:ascii="Times New Roman" w:hAnsi="Times New Roman" w:cs="Times New Roman"/>
        </w:rPr>
      </w:pPr>
      <w:r w:rsidRPr="00CA32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8C3644" wp14:editId="570A8121">
                <wp:simplePos x="0" y="0"/>
                <wp:positionH relativeFrom="column">
                  <wp:posOffset>93980</wp:posOffset>
                </wp:positionH>
                <wp:positionV relativeFrom="paragraph">
                  <wp:posOffset>13970</wp:posOffset>
                </wp:positionV>
                <wp:extent cx="295275" cy="351692"/>
                <wp:effectExtent l="0" t="0" r="9525" b="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5" cy="35169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E281C" w:rsidRPr="00B622D8" w:rsidRDefault="004E281C" w:rsidP="004E281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B622D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8C3644" id="_x0000_t202" coordsize="21600,21600" o:spt="202" path="m,l,21600r21600,l21600,xe">
                <v:stroke joinstyle="miter"/>
                <v:path gradientshapeok="t" o:connecttype="rect"/>
              </v:shapetype>
              <v:shape id="Text Box 58" o:spid="_x0000_s1026" type="#_x0000_t202" style="position:absolute;margin-left:7.4pt;margin-top:1.1pt;width:23.25pt;height:27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" fillcolor="window" stroked="f" strokeweight=".5pt">
                <v:textbox>
                  <w:txbxContent>
                    <w:p w:rsidR="004E281C" w:rsidRPr="00B622D8" w:rsidRDefault="004E281C" w:rsidP="004E281C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B622D8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A </w:t>
                      </w:r>
                    </w:p>
                  </w:txbxContent>
                </v:textbox>
              </v:shape>
            </w:pict>
          </mc:Fallback>
        </mc:AlternateContent>
      </w:r>
      <w:r w:rsidRPr="00CA32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08B231" wp14:editId="6DA8EE85">
                <wp:simplePos x="0" y="0"/>
                <wp:positionH relativeFrom="margin">
                  <wp:posOffset>3033822</wp:posOffset>
                </wp:positionH>
                <wp:positionV relativeFrom="paragraph">
                  <wp:posOffset>19685</wp:posOffset>
                </wp:positionV>
                <wp:extent cx="295275" cy="321010"/>
                <wp:effectExtent l="0" t="0" r="9525" b="3175"/>
                <wp:wrapNone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5" cy="3210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E281C" w:rsidRPr="00B622D8" w:rsidRDefault="004E281C" w:rsidP="004E281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B622D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B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08B231" id="Text Box 59" o:spid="_x0000_s1027" type="#_x0000_t202" style="position:absolute;margin-left:238.9pt;margin-top:1.55pt;width:23.25pt;height:25.3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" fillcolor="window" stroked="f" strokeweight=".5pt">
                <v:textbox>
                  <w:txbxContent>
                    <w:p w:rsidR="004E281C" w:rsidRPr="00B622D8" w:rsidRDefault="004E281C" w:rsidP="004E281C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B622D8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B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4E281C" w:rsidRPr="00CA327D" w:rsidRDefault="004E281C" w:rsidP="004E281C">
      <w:pPr>
        <w:rPr>
          <w:rFonts w:ascii="Times New Roman" w:hAnsi="Times New Roman" w:cs="Times New Roman"/>
          <w:rtl/>
          <w:lang w:bidi="fa-IR"/>
        </w:rPr>
      </w:pPr>
      <w:r w:rsidRPr="00CA327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04D353AA" wp14:editId="3A3D513D">
            <wp:simplePos x="0" y="0"/>
            <wp:positionH relativeFrom="margin">
              <wp:posOffset>85090</wp:posOffset>
            </wp:positionH>
            <wp:positionV relativeFrom="paragraph">
              <wp:posOffset>85725</wp:posOffset>
            </wp:positionV>
            <wp:extent cx="2748280" cy="1227455"/>
            <wp:effectExtent l="0" t="0" r="0" b="0"/>
            <wp:wrapSquare wrapText="bothSides"/>
            <wp:docPr id="1" name="Picture 1" descr="C:\Users\NP\AppData\Local\Microsoft\Windows\INetCache\Content.Word\۲۰۱۹۰۲۱۹_۰۹۰۱۳۲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P\AppData\Local\Microsoft\Windows\INetCache\Content.Word\۲۰۱۹۰۲۱۹_۰۹۰۱۳۲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  <a14:imgEffect>
                                <a14:saturation sat="3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97" t="11538" r="8721" b="43846"/>
                    <a:stretch/>
                  </pic:blipFill>
                  <pic:spPr bwMode="auto">
                    <a:xfrm rot="10800000">
                      <a:off x="0" y="0"/>
                      <a:ext cx="2748280" cy="1227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A327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5D6258A4" wp14:editId="20EF705C">
            <wp:simplePos x="0" y="0"/>
            <wp:positionH relativeFrom="column">
              <wp:posOffset>2997200</wp:posOffset>
            </wp:positionH>
            <wp:positionV relativeFrom="paragraph">
              <wp:posOffset>104775</wp:posOffset>
            </wp:positionV>
            <wp:extent cx="1959610" cy="1470025"/>
            <wp:effectExtent l="0" t="0" r="2540" b="0"/>
            <wp:wrapSquare wrapText="bothSides"/>
            <wp:docPr id="16" name="Picture 16" descr="C:\Users\NP\AppData\Local\Microsoft\Windows\INetCache\Content.Word\۲۰۱۹۰۳۰۸_۱۴۴۲۵۶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P\AppData\Local\Microsoft\Windows\INetCache\Content.Word\۲۰۱۹۰۳۰۸_۱۴۴۲۵۶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9610" cy="147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A327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CB638AA" wp14:editId="15A890ED">
                <wp:simplePos x="0" y="0"/>
                <wp:positionH relativeFrom="column">
                  <wp:posOffset>4233672</wp:posOffset>
                </wp:positionH>
                <wp:positionV relativeFrom="paragraph">
                  <wp:posOffset>190881</wp:posOffset>
                </wp:positionV>
                <wp:extent cx="518160" cy="279780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160" cy="279780"/>
                        </a:xfrm>
                        <a:prstGeom prst="rect">
                          <a:avLst/>
                        </a:prstGeom>
                        <a:noFill/>
                        <a:ln w="190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281C" w:rsidRPr="0083467A" w:rsidRDefault="004E281C" w:rsidP="004E281C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</w:pPr>
                            <w:r w:rsidRPr="00E9799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IT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B638AA" id="Text Box 19" o:spid="_x0000_s1028" type="#_x0000_t202" style="position:absolute;margin-left:333.35pt;margin-top:15.05pt;width:40.8pt;height:22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" filled="f" stroked="f" strokeweight="1.5pt">
                <v:textbox>
                  <w:txbxContent>
                    <w:p w:rsidR="004E281C" w:rsidRPr="0083467A" w:rsidRDefault="004E281C" w:rsidP="004E281C">
                      <w:pPr>
                        <w:rPr>
                          <w:rFonts w:ascii="Times New Roman" w:hAnsi="Times New Roman" w:cs="Times New Roman"/>
                          <w:i/>
                          <w:iCs/>
                        </w:rPr>
                      </w:pPr>
                      <w:r w:rsidRPr="00E9799B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>IT20</w:t>
                      </w:r>
                    </w:p>
                  </w:txbxContent>
                </v:textbox>
              </v:shape>
            </w:pict>
          </mc:Fallback>
        </mc:AlternateContent>
      </w:r>
    </w:p>
    <w:p w:rsidR="004E281C" w:rsidRPr="00CA327D" w:rsidRDefault="004E281C" w:rsidP="004E281C">
      <w:pPr>
        <w:rPr>
          <w:rFonts w:ascii="Times New Roman" w:hAnsi="Times New Roman" w:cs="Times New Roman"/>
          <w:sz w:val="20"/>
          <w:szCs w:val="20"/>
          <w:rtl/>
          <w:lang w:bidi="fa-IR"/>
        </w:rPr>
      </w:pPr>
      <w:r w:rsidRPr="00CA327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ECC8C4A" wp14:editId="082EFBEE">
                <wp:simplePos x="0" y="0"/>
                <wp:positionH relativeFrom="column">
                  <wp:posOffset>3341312</wp:posOffset>
                </wp:positionH>
                <wp:positionV relativeFrom="paragraph">
                  <wp:posOffset>164407</wp:posOffset>
                </wp:positionV>
                <wp:extent cx="518160" cy="279780"/>
                <wp:effectExtent l="81280" t="0" r="1270" b="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749666">
                          <a:off x="0" y="0"/>
                          <a:ext cx="518160" cy="279780"/>
                        </a:xfrm>
                        <a:prstGeom prst="rect">
                          <a:avLst/>
                        </a:prstGeom>
                        <a:noFill/>
                        <a:ln w="190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281C" w:rsidRPr="0083467A" w:rsidRDefault="004E281C" w:rsidP="004E281C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</w:pPr>
                            <w:r w:rsidRPr="00E9799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IT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CC8C4A" id="Text Box 41" o:spid="_x0000_s1029" type="#_x0000_t202" style="position:absolute;margin-left:263.1pt;margin-top:12.95pt;width:40.8pt;height:22.05pt;rotation:-3113325fd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" filled="f" stroked="f" strokeweight="1.5pt">
                <v:textbox>
                  <w:txbxContent>
                    <w:p w:rsidR="004E281C" w:rsidRPr="0083467A" w:rsidRDefault="004E281C" w:rsidP="004E281C">
                      <w:pPr>
                        <w:rPr>
                          <w:rFonts w:ascii="Times New Roman" w:hAnsi="Times New Roman" w:cs="Times New Roman"/>
                          <w:i/>
                          <w:iCs/>
                        </w:rPr>
                      </w:pPr>
                      <w:r w:rsidRPr="00E9799B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>IT20</w:t>
                      </w:r>
                    </w:p>
                  </w:txbxContent>
                </v:textbox>
              </v:shape>
            </w:pict>
          </mc:Fallback>
        </mc:AlternateContent>
      </w:r>
    </w:p>
    <w:p w:rsidR="004E281C" w:rsidRPr="00CA327D" w:rsidRDefault="004E281C" w:rsidP="004E281C">
      <w:pPr>
        <w:rPr>
          <w:rFonts w:ascii="Times New Roman" w:hAnsi="Times New Roman" w:cs="Times New Roman"/>
          <w:sz w:val="20"/>
          <w:szCs w:val="20"/>
          <w:rtl/>
          <w:lang w:bidi="fa-IR"/>
        </w:rPr>
      </w:pPr>
    </w:p>
    <w:p w:rsidR="004E281C" w:rsidRPr="00CA327D" w:rsidRDefault="004E281C" w:rsidP="004E281C">
      <w:pPr>
        <w:rPr>
          <w:rFonts w:ascii="Times New Roman" w:hAnsi="Times New Roman" w:cs="Times New Roman"/>
          <w:sz w:val="20"/>
          <w:szCs w:val="20"/>
          <w:rtl/>
          <w:lang w:bidi="fa-IR"/>
        </w:rPr>
      </w:pPr>
      <w:r w:rsidRPr="00CA327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D83957B" wp14:editId="0C0A561F">
                <wp:simplePos x="0" y="0"/>
                <wp:positionH relativeFrom="column">
                  <wp:posOffset>3545492</wp:posOffset>
                </wp:positionH>
                <wp:positionV relativeFrom="paragraph">
                  <wp:posOffset>14951</wp:posOffset>
                </wp:positionV>
                <wp:extent cx="552734" cy="259308"/>
                <wp:effectExtent l="0" t="57150" r="0" b="6477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00225">
                          <a:off x="0" y="0"/>
                          <a:ext cx="552734" cy="259308"/>
                        </a:xfrm>
                        <a:prstGeom prst="rect">
                          <a:avLst/>
                        </a:prstGeom>
                        <a:noFill/>
                        <a:ln w="19050">
                          <a:noFill/>
                        </a:ln>
                        <a:effectLst/>
                      </wps:spPr>
                      <wps:txbx>
                        <w:txbxContent>
                          <w:p w:rsidR="004E281C" w:rsidRPr="0083467A" w:rsidRDefault="004E281C" w:rsidP="004E281C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</w:pPr>
                            <w:r w:rsidRPr="00E9799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SS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83957B" id="Text Box 43" o:spid="_x0000_s1030" type="#_x0000_t202" style="position:absolute;margin-left:279.15pt;margin-top:1.2pt;width:43.5pt;height:20.4pt;rotation:1747872fd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" filled="f" stroked="f" strokeweight="1.5pt">
                <v:textbox>
                  <w:txbxContent>
                    <w:p w:rsidR="004E281C" w:rsidRPr="0083467A" w:rsidRDefault="004E281C" w:rsidP="004E281C">
                      <w:pPr>
                        <w:rPr>
                          <w:rFonts w:ascii="Times New Roman" w:hAnsi="Times New Roman" w:cs="Times New Roman"/>
                          <w:i/>
                          <w:iCs/>
                        </w:rPr>
                      </w:pPr>
                      <w:r w:rsidRPr="00E9799B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>SS14</w:t>
                      </w:r>
                    </w:p>
                  </w:txbxContent>
                </v:textbox>
              </v:shape>
            </w:pict>
          </mc:Fallback>
        </mc:AlternateContent>
      </w:r>
    </w:p>
    <w:p w:rsidR="004E281C" w:rsidRPr="00CA327D" w:rsidRDefault="004E281C" w:rsidP="004E281C">
      <w:pPr>
        <w:rPr>
          <w:rFonts w:ascii="Times New Roman" w:hAnsi="Times New Roman" w:cs="Times New Roman"/>
          <w:sz w:val="20"/>
          <w:szCs w:val="20"/>
          <w:rtl/>
          <w:lang w:bidi="fa-IR"/>
        </w:rPr>
      </w:pPr>
      <w:r w:rsidRPr="00CA327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3968CDA" wp14:editId="41A63367">
                <wp:simplePos x="0" y="0"/>
                <wp:positionH relativeFrom="column">
                  <wp:posOffset>4080510</wp:posOffset>
                </wp:positionH>
                <wp:positionV relativeFrom="paragraph">
                  <wp:posOffset>15240</wp:posOffset>
                </wp:positionV>
                <wp:extent cx="552734" cy="259308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734" cy="259308"/>
                        </a:xfrm>
                        <a:prstGeom prst="rect">
                          <a:avLst/>
                        </a:prstGeom>
                        <a:noFill/>
                        <a:ln w="19050">
                          <a:noFill/>
                        </a:ln>
                        <a:effectLst/>
                      </wps:spPr>
                      <wps:txbx>
                        <w:txbxContent>
                          <w:p w:rsidR="004E281C" w:rsidRPr="0083467A" w:rsidRDefault="004E281C" w:rsidP="004E281C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</w:pPr>
                            <w:r w:rsidRPr="00E9799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SS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968CDA" id="Text Box 22" o:spid="_x0000_s1031" type="#_x0000_t202" style="position:absolute;margin-left:321.3pt;margin-top:1.2pt;width:43.5pt;height:20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" filled="f" stroked="f" strokeweight="1.5pt">
                <v:textbox>
                  <w:txbxContent>
                    <w:p w:rsidR="004E281C" w:rsidRPr="0083467A" w:rsidRDefault="004E281C" w:rsidP="004E281C">
                      <w:pPr>
                        <w:rPr>
                          <w:rFonts w:ascii="Times New Roman" w:hAnsi="Times New Roman" w:cs="Times New Roman"/>
                          <w:i/>
                          <w:iCs/>
                        </w:rPr>
                      </w:pPr>
                      <w:r w:rsidRPr="00E9799B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>SS14</w:t>
                      </w:r>
                    </w:p>
                  </w:txbxContent>
                </v:textbox>
              </v:shape>
            </w:pict>
          </mc:Fallback>
        </mc:AlternateContent>
      </w:r>
    </w:p>
    <w:p w:rsidR="004E281C" w:rsidRPr="00CA327D" w:rsidRDefault="004E281C" w:rsidP="004E281C">
      <w:pPr>
        <w:rPr>
          <w:rFonts w:ascii="Times New Roman" w:hAnsi="Times New Roman" w:cs="Times New Roman"/>
          <w:sz w:val="20"/>
          <w:szCs w:val="20"/>
          <w:rtl/>
          <w:lang w:bidi="fa-IR"/>
        </w:rPr>
      </w:pPr>
    </w:p>
    <w:p w:rsidR="004E281C" w:rsidRPr="00CA327D" w:rsidRDefault="004E281C" w:rsidP="004E281C">
      <w:pPr>
        <w:rPr>
          <w:rFonts w:ascii="Times New Roman" w:hAnsi="Times New Roman" w:cs="Times New Roman"/>
          <w:sz w:val="20"/>
          <w:szCs w:val="20"/>
          <w:rtl/>
          <w:lang w:bidi="fa-IR"/>
        </w:rPr>
      </w:pPr>
    </w:p>
    <w:p w:rsidR="004E281C" w:rsidRPr="00CA327D" w:rsidRDefault="004E281C" w:rsidP="004E281C">
      <w:pPr>
        <w:rPr>
          <w:rFonts w:ascii="Times New Roman" w:hAnsi="Times New Roman" w:cs="Times New Roman"/>
          <w:sz w:val="20"/>
          <w:szCs w:val="20"/>
          <w:rtl/>
          <w:lang w:bidi="fa-IR"/>
        </w:rPr>
      </w:pPr>
    </w:p>
    <w:p w:rsidR="008E7AAE" w:rsidRPr="00550BB0" w:rsidRDefault="00A11606" w:rsidP="00A11606">
      <w:pPr>
        <w:spacing w:line="480" w:lineRule="auto"/>
        <w:rPr>
          <w:rFonts w:ascii="Times New Roman" w:hAnsi="Times New Roman" w:cs="Times New Roman"/>
          <w:sz w:val="20"/>
          <w:szCs w:val="20"/>
          <w:rtl/>
          <w:lang w:bidi="fa-IR"/>
        </w:rPr>
      </w:pPr>
      <w:r w:rsidRPr="00550BB0">
        <w:rPr>
          <w:rFonts w:ascii="Times New Roman" w:hAnsi="Times New Roman" w:cs="Times New Roman"/>
          <w:b/>
          <w:bCs/>
          <w:sz w:val="20"/>
          <w:szCs w:val="20"/>
          <w:lang w:bidi="fa-IR"/>
        </w:rPr>
        <w:t>S1</w:t>
      </w:r>
      <w:r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 </w:t>
      </w:r>
      <w:r w:rsidR="008E7AAE" w:rsidRPr="00550BB0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Fig. </w:t>
      </w:r>
      <w:r w:rsidR="008E7AAE" w:rsidRPr="00550BB0">
        <w:rPr>
          <w:rFonts w:ascii="Times New Roman" w:hAnsi="Times New Roman" w:cs="Times New Roman"/>
          <w:sz w:val="20"/>
          <w:szCs w:val="20"/>
          <w:lang w:bidi="fa-IR"/>
        </w:rPr>
        <w:t>IT20 (right) and SS14 (left) on ISP2 (</w:t>
      </w:r>
      <w:r w:rsidR="008E7AAE" w:rsidRPr="00550BB0">
        <w:rPr>
          <w:rFonts w:ascii="Times New Roman" w:hAnsi="Times New Roman" w:cs="Times New Roman"/>
          <w:b/>
          <w:bCs/>
          <w:sz w:val="20"/>
          <w:szCs w:val="20"/>
          <w:lang w:bidi="fa-IR"/>
        </w:rPr>
        <w:t>A</w:t>
      </w:r>
      <w:r w:rsidR="008E7AAE" w:rsidRPr="00550BB0">
        <w:rPr>
          <w:rFonts w:ascii="Times New Roman" w:hAnsi="Times New Roman" w:cs="Times New Roman"/>
          <w:sz w:val="20"/>
          <w:szCs w:val="20"/>
          <w:lang w:bidi="fa-IR"/>
        </w:rPr>
        <w:t>) and inorganic phosphate solubilizing medium after six days of incubation (</w:t>
      </w:r>
      <w:r w:rsidR="008E7AAE" w:rsidRPr="00550BB0">
        <w:rPr>
          <w:rFonts w:ascii="Times New Roman" w:hAnsi="Times New Roman" w:cs="Times New Roman"/>
          <w:b/>
          <w:bCs/>
          <w:sz w:val="20"/>
          <w:szCs w:val="20"/>
          <w:lang w:bidi="fa-IR"/>
        </w:rPr>
        <w:t>B</w:t>
      </w:r>
      <w:r w:rsidR="008E7AAE" w:rsidRPr="00550BB0">
        <w:rPr>
          <w:rFonts w:ascii="Times New Roman" w:hAnsi="Times New Roman" w:cs="Times New Roman"/>
          <w:sz w:val="20"/>
          <w:szCs w:val="20"/>
          <w:lang w:bidi="fa-IR"/>
        </w:rPr>
        <w:t>). IT20 shows inorganic phosphate solubilizing activity. These species have not inhibition interaction</w:t>
      </w:r>
      <w:r w:rsidR="00D52D31" w:rsidRPr="00D52D31">
        <w:rPr>
          <w:rFonts w:ascii="Times New Roman" w:hAnsi="Times New Roman" w:cs="Times New Roman"/>
          <w:sz w:val="20"/>
          <w:szCs w:val="20"/>
        </w:rPr>
        <w:t xml:space="preserve"> </w:t>
      </w:r>
      <w:r w:rsidR="00D52D31" w:rsidRPr="0043055B">
        <w:rPr>
          <w:rFonts w:ascii="Times New Roman" w:hAnsi="Times New Roman" w:cs="Times New Roman"/>
          <w:sz w:val="20"/>
          <w:szCs w:val="20"/>
        </w:rPr>
        <w:t>shows that the combination of IT20 and SS14 is compatible.</w:t>
      </w:r>
    </w:p>
    <w:p w:rsidR="004E281C" w:rsidRPr="00CA327D" w:rsidRDefault="004E281C" w:rsidP="004E281C">
      <w:pPr>
        <w:rPr>
          <w:rFonts w:ascii="Times New Roman" w:hAnsi="Times New Roman" w:cs="Times New Roman"/>
          <w:sz w:val="20"/>
          <w:szCs w:val="20"/>
          <w:lang w:bidi="fa-IR"/>
        </w:rPr>
      </w:pPr>
    </w:p>
    <w:p w:rsidR="004E281C" w:rsidRPr="00CA327D" w:rsidRDefault="004E281C" w:rsidP="004E281C">
      <w:pPr>
        <w:rPr>
          <w:rFonts w:ascii="Times New Roman" w:hAnsi="Times New Roman" w:cs="Times New Roman"/>
          <w:lang w:bidi="fa-IR"/>
        </w:rPr>
      </w:pPr>
      <w:r w:rsidRPr="00CA327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8480" behindDoc="0" locked="0" layoutInCell="1" allowOverlap="1" wp14:anchorId="246E405B" wp14:editId="34A7B5C8">
            <wp:simplePos x="0" y="0"/>
            <wp:positionH relativeFrom="column">
              <wp:posOffset>-414655</wp:posOffset>
            </wp:positionH>
            <wp:positionV relativeFrom="paragraph">
              <wp:posOffset>371475</wp:posOffset>
            </wp:positionV>
            <wp:extent cx="3060700" cy="2257425"/>
            <wp:effectExtent l="0" t="0" r="6350" b="9525"/>
            <wp:wrapSquare wrapText="bothSides"/>
            <wp:docPr id="15" name="Picture 15" descr="C:\Users\NP\AppData\Local\Microsoft\Windows\INetCache\IE\CJITADAI\00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P\AppData\Local\Microsoft\Windows\INetCache\IE\CJITADAI\006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0" cy="225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E281C" w:rsidRPr="00CA327D" w:rsidRDefault="004E281C" w:rsidP="004E281C">
      <w:pPr>
        <w:tabs>
          <w:tab w:val="left" w:pos="2220"/>
        </w:tabs>
        <w:jc w:val="center"/>
        <w:rPr>
          <w:rFonts w:ascii="Times New Roman" w:hAnsi="Times New Roman" w:cs="Times New Roman"/>
          <w:lang w:bidi="fa-IR"/>
        </w:rPr>
      </w:pPr>
    </w:p>
    <w:p w:rsidR="004E281C" w:rsidRPr="00CA327D" w:rsidRDefault="004E281C" w:rsidP="004E281C">
      <w:pPr>
        <w:tabs>
          <w:tab w:val="left" w:pos="7350"/>
        </w:tabs>
        <w:rPr>
          <w:rFonts w:ascii="Times New Roman" w:hAnsi="Times New Roman" w:cs="Times New Roman"/>
          <w:lang w:bidi="fa-IR"/>
        </w:rPr>
      </w:pPr>
      <w:r w:rsidRPr="00CA327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8720" behindDoc="0" locked="0" layoutInCell="1" allowOverlap="1" wp14:anchorId="20F58184" wp14:editId="05765FDA">
            <wp:simplePos x="0" y="0"/>
            <wp:positionH relativeFrom="margin">
              <wp:posOffset>3214370</wp:posOffset>
            </wp:positionH>
            <wp:positionV relativeFrom="paragraph">
              <wp:posOffset>13335</wp:posOffset>
            </wp:positionV>
            <wp:extent cx="2957195" cy="1971675"/>
            <wp:effectExtent l="0" t="0" r="0" b="9525"/>
            <wp:wrapSquare wrapText="bothSides"/>
            <wp:docPr id="33" name="Picture 33" descr="C:\Users\NP\AppData\Local\Microsoft\Windows\INetCache\IE\122SU9ZT\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P\AppData\Local\Microsoft\Windows\INetCache\IE\122SU9ZT\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7195" cy="197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E281C" w:rsidRPr="00CA327D" w:rsidRDefault="004E281C" w:rsidP="004E281C">
      <w:pPr>
        <w:tabs>
          <w:tab w:val="left" w:pos="7350"/>
        </w:tabs>
        <w:rPr>
          <w:rFonts w:ascii="Times New Roman" w:hAnsi="Times New Roman" w:cs="Times New Roman"/>
          <w:lang w:bidi="fa-IR"/>
        </w:rPr>
      </w:pPr>
    </w:p>
    <w:p w:rsidR="004E281C" w:rsidRPr="00CA327D" w:rsidRDefault="004E281C" w:rsidP="004E281C">
      <w:pPr>
        <w:rPr>
          <w:rFonts w:ascii="Times New Roman" w:hAnsi="Times New Roman" w:cs="Times New Roman"/>
          <w:lang w:bidi="fa-IR"/>
        </w:rPr>
      </w:pPr>
    </w:p>
    <w:p w:rsidR="004E281C" w:rsidRPr="00CA327D" w:rsidRDefault="004E281C" w:rsidP="004E281C">
      <w:pPr>
        <w:rPr>
          <w:rFonts w:ascii="Times New Roman" w:hAnsi="Times New Roman" w:cs="Times New Roman"/>
          <w:lang w:bidi="fa-IR"/>
        </w:rPr>
      </w:pPr>
    </w:p>
    <w:p w:rsidR="004E281C" w:rsidRPr="00CA327D" w:rsidRDefault="004E281C" w:rsidP="004E281C">
      <w:pPr>
        <w:tabs>
          <w:tab w:val="left" w:pos="4185"/>
        </w:tabs>
        <w:jc w:val="center"/>
        <w:rPr>
          <w:rFonts w:ascii="Times New Roman" w:hAnsi="Times New Roman" w:cs="Times New Roman"/>
          <w:lang w:bidi="fa-IR"/>
        </w:rPr>
      </w:pPr>
    </w:p>
    <w:p w:rsidR="004E281C" w:rsidRPr="00CA327D" w:rsidRDefault="004E281C" w:rsidP="004E281C">
      <w:pPr>
        <w:rPr>
          <w:rFonts w:ascii="Times New Roman" w:hAnsi="Times New Roman" w:cs="Times New Roman"/>
          <w:lang w:bidi="fa-IR"/>
        </w:rPr>
      </w:pPr>
    </w:p>
    <w:p w:rsidR="004E281C" w:rsidRPr="00CA327D" w:rsidRDefault="004E281C" w:rsidP="004E281C">
      <w:pPr>
        <w:rPr>
          <w:rFonts w:ascii="Times New Roman" w:hAnsi="Times New Roman" w:cs="Times New Roman"/>
          <w:lang w:bidi="fa-IR"/>
        </w:rPr>
      </w:pPr>
      <w:r w:rsidRPr="00CA327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947D8D5" wp14:editId="4456246B">
                <wp:simplePos x="0" y="0"/>
                <wp:positionH relativeFrom="column">
                  <wp:posOffset>-167846</wp:posOffset>
                </wp:positionH>
                <wp:positionV relativeFrom="paragraph">
                  <wp:posOffset>318169</wp:posOffset>
                </wp:positionV>
                <wp:extent cx="476250" cy="228600"/>
                <wp:effectExtent l="0" t="0" r="0" b="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228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E281C" w:rsidRPr="00295A34" w:rsidRDefault="004E281C" w:rsidP="004E281C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295A3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47D8D5" id="Text Box 39" o:spid="_x0000_s1032" type="#_x0000_t202" style="position:absolute;margin-left:-13.2pt;margin-top:25.05pt;width:37.5pt;height:1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" fillcolor="window" stroked="f" strokeweight=".5pt">
                <v:textbox>
                  <w:txbxContent>
                    <w:p w:rsidR="004E281C" w:rsidRPr="00295A34" w:rsidRDefault="004E281C" w:rsidP="004E281C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295A34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C</w:t>
                      </w:r>
                    </w:p>
                  </w:txbxContent>
                </v:textbox>
              </v:shape>
            </w:pict>
          </mc:Fallback>
        </mc:AlternateContent>
      </w:r>
      <w:r w:rsidRPr="00CA327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7BFE9D3" wp14:editId="587A0C08">
                <wp:simplePos x="0" y="0"/>
                <wp:positionH relativeFrom="column">
                  <wp:posOffset>5562600</wp:posOffset>
                </wp:positionH>
                <wp:positionV relativeFrom="paragraph">
                  <wp:posOffset>289560</wp:posOffset>
                </wp:positionV>
                <wp:extent cx="314325" cy="228600"/>
                <wp:effectExtent l="0" t="0" r="9525" b="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28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E281C" w:rsidRPr="005454E2" w:rsidRDefault="004E281C" w:rsidP="004E281C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5454E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BFE9D3" id="Text Box 34" o:spid="_x0000_s1033" type="#_x0000_t202" style="position:absolute;margin-left:438pt;margin-top:22.8pt;width:24.75pt;height:1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" fillcolor="window" stroked="f" strokeweight=".5pt">
                <v:textbox>
                  <w:txbxContent>
                    <w:p w:rsidR="004E281C" w:rsidRPr="005454E2" w:rsidRDefault="004E281C" w:rsidP="004E281C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5454E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CA327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D2C7A94" wp14:editId="0E675A48">
                <wp:simplePos x="0" y="0"/>
                <wp:positionH relativeFrom="column">
                  <wp:posOffset>5143500</wp:posOffset>
                </wp:positionH>
                <wp:positionV relativeFrom="paragraph">
                  <wp:posOffset>289560</wp:posOffset>
                </wp:positionV>
                <wp:extent cx="352425" cy="228600"/>
                <wp:effectExtent l="0" t="0" r="9525" b="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228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E281C" w:rsidRPr="005454E2" w:rsidRDefault="004E281C" w:rsidP="004E281C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5454E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2C7A94" id="Text Box 35" o:spid="_x0000_s1034" type="#_x0000_t202" style="position:absolute;margin-left:405pt;margin-top:22.8pt;width:27.75pt;height:1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" fillcolor="window" stroked="f" strokeweight=".5pt">
                <v:textbox>
                  <w:txbxContent>
                    <w:p w:rsidR="004E281C" w:rsidRPr="005454E2" w:rsidRDefault="004E281C" w:rsidP="004E281C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5454E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C</w:t>
                      </w:r>
                    </w:p>
                  </w:txbxContent>
                </v:textbox>
              </v:shape>
            </w:pict>
          </mc:Fallback>
        </mc:AlternateContent>
      </w:r>
    </w:p>
    <w:p w:rsidR="004E281C" w:rsidRPr="00CA327D" w:rsidRDefault="004E281C" w:rsidP="004E281C">
      <w:pPr>
        <w:rPr>
          <w:rFonts w:ascii="Times New Roman" w:hAnsi="Times New Roman" w:cs="Times New Roman"/>
          <w:lang w:bidi="fa-IR"/>
        </w:rPr>
      </w:pPr>
      <w:r w:rsidRPr="00CA327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DFF3FD1" wp14:editId="34400F97">
                <wp:simplePos x="0" y="0"/>
                <wp:positionH relativeFrom="column">
                  <wp:posOffset>3138617</wp:posOffset>
                </wp:positionH>
                <wp:positionV relativeFrom="paragraph">
                  <wp:posOffset>13232</wp:posOffset>
                </wp:positionV>
                <wp:extent cx="916202" cy="427990"/>
                <wp:effectExtent l="0" t="0" r="0" b="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6202" cy="4279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E281C" w:rsidRPr="00126861" w:rsidRDefault="004E281C" w:rsidP="004E281C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686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IT20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+</w:t>
                            </w:r>
                            <w:r w:rsidRPr="0012686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S14+ P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FF3FD1" id="Text Box 37" o:spid="_x0000_s1035" type="#_x0000_t202" style="position:absolute;margin-left:247.15pt;margin-top:1.05pt;width:72.15pt;height:33.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" fillcolor="window" stroked="f" strokeweight=".5pt">
                <v:textbox>
                  <w:txbxContent>
                    <w:p w:rsidR="004E281C" w:rsidRPr="00126861" w:rsidRDefault="004E281C" w:rsidP="004E281C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12686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IT20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+</w:t>
                      </w:r>
                      <w:r w:rsidRPr="0012686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S14+ PC</w:t>
                      </w:r>
                    </w:p>
                  </w:txbxContent>
                </v:textbox>
              </v:shape>
            </w:pict>
          </mc:Fallback>
        </mc:AlternateContent>
      </w:r>
      <w:r w:rsidRPr="00CA327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8A2E575" wp14:editId="3C496590">
                <wp:simplePos x="0" y="0"/>
                <wp:positionH relativeFrom="column">
                  <wp:posOffset>3998068</wp:posOffset>
                </wp:positionH>
                <wp:positionV relativeFrom="paragraph">
                  <wp:posOffset>5349</wp:posOffset>
                </wp:positionV>
                <wp:extent cx="609600" cy="257783"/>
                <wp:effectExtent l="0" t="0" r="0" b="9525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5778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E281C" w:rsidRPr="00C94AA2" w:rsidRDefault="004E281C" w:rsidP="004E281C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C94AA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IT20+P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A2E575" id="Text Box 38" o:spid="_x0000_s1036" type="#_x0000_t202" style="position:absolute;margin-left:314.8pt;margin-top:.4pt;width:48pt;height:20.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" fillcolor="window" stroked="f" strokeweight=".5pt">
                <v:textbox>
                  <w:txbxContent>
                    <w:p w:rsidR="004E281C" w:rsidRPr="00C94AA2" w:rsidRDefault="004E281C" w:rsidP="004E281C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C94AA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IT20+PC</w:t>
                      </w:r>
                    </w:p>
                  </w:txbxContent>
                </v:textbox>
              </v:shape>
            </w:pict>
          </mc:Fallback>
        </mc:AlternateContent>
      </w:r>
      <w:r w:rsidRPr="00CA327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6CA17A8" wp14:editId="71FA79C5">
                <wp:simplePos x="0" y="0"/>
                <wp:positionH relativeFrom="column">
                  <wp:posOffset>4516877</wp:posOffset>
                </wp:positionH>
                <wp:positionV relativeFrom="paragraph">
                  <wp:posOffset>10795</wp:posOffset>
                </wp:positionV>
                <wp:extent cx="628650" cy="352425"/>
                <wp:effectExtent l="0" t="0" r="0" b="9525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3524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E281C" w:rsidRPr="00C94AA2" w:rsidRDefault="004E281C" w:rsidP="004E281C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C94AA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S14+P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CA17A8" id="Text Box 36" o:spid="_x0000_s1037" type="#_x0000_t202" style="position:absolute;margin-left:355.65pt;margin-top:.85pt;width:49.5pt;height:27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" fillcolor="window" stroked="f" strokeweight=".5pt">
                <v:textbox>
                  <w:txbxContent>
                    <w:p w:rsidR="004E281C" w:rsidRPr="00C94AA2" w:rsidRDefault="004E281C" w:rsidP="004E281C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C94AA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S14+P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CA327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11E706E" wp14:editId="77CBFB28">
                <wp:simplePos x="0" y="0"/>
                <wp:positionH relativeFrom="column">
                  <wp:posOffset>1070610</wp:posOffset>
                </wp:positionH>
                <wp:positionV relativeFrom="paragraph">
                  <wp:posOffset>27305</wp:posOffset>
                </wp:positionV>
                <wp:extent cx="876300" cy="295275"/>
                <wp:effectExtent l="0" t="0" r="0" b="9525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300" cy="295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E281C" w:rsidRPr="00295A34" w:rsidRDefault="004E281C" w:rsidP="004E281C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IT20+SS14 +</w:t>
                            </w:r>
                            <w:r w:rsidRPr="00295A3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1E706E" id="Text Box 42" o:spid="_x0000_s1038" type="#_x0000_t202" style="position:absolute;margin-left:84.3pt;margin-top:2.15pt;width:69pt;height:23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" fillcolor="window" stroked="f" strokeweight=".5pt">
                <v:textbox>
                  <w:txbxContent>
                    <w:p w:rsidR="004E281C" w:rsidRPr="00295A34" w:rsidRDefault="004E281C" w:rsidP="004E281C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IT20+SS14 +</w:t>
                      </w:r>
                      <w:r w:rsidRPr="00295A34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C</w:t>
                      </w:r>
                    </w:p>
                  </w:txbxContent>
                </v:textbox>
              </v:shape>
            </w:pict>
          </mc:Fallback>
        </mc:AlternateContent>
      </w:r>
      <w:r w:rsidRPr="00CA327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76F2D82" wp14:editId="2F31B75C">
                <wp:simplePos x="0" y="0"/>
                <wp:positionH relativeFrom="column">
                  <wp:posOffset>461594</wp:posOffset>
                </wp:positionH>
                <wp:positionV relativeFrom="paragraph">
                  <wp:posOffset>29673</wp:posOffset>
                </wp:positionV>
                <wp:extent cx="647700" cy="219075"/>
                <wp:effectExtent l="0" t="0" r="0" b="9525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" cy="2190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E281C" w:rsidRPr="00295A34" w:rsidRDefault="004E281C" w:rsidP="004E281C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S14+</w:t>
                            </w:r>
                            <w:r w:rsidRPr="00295A3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6F2D82" id="Text Box 40" o:spid="_x0000_s1039" type="#_x0000_t202" style="position:absolute;margin-left:36.35pt;margin-top:2.35pt;width:51pt;height:17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" fillcolor="window" stroked="f" strokeweight=".5pt">
                <v:textbox>
                  <w:txbxContent>
                    <w:p w:rsidR="004E281C" w:rsidRPr="00295A34" w:rsidRDefault="004E281C" w:rsidP="004E281C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S14+</w:t>
                      </w:r>
                      <w:r w:rsidRPr="00295A34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C</w:t>
                      </w:r>
                    </w:p>
                  </w:txbxContent>
                </v:textbox>
              </v:shape>
            </w:pict>
          </mc:Fallback>
        </mc:AlternateContent>
      </w:r>
      <w:r w:rsidRPr="00CA327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15403D0" wp14:editId="2F230FAA">
                <wp:simplePos x="0" y="0"/>
                <wp:positionH relativeFrom="margin">
                  <wp:posOffset>1918644</wp:posOffset>
                </wp:positionH>
                <wp:positionV relativeFrom="paragraph">
                  <wp:posOffset>7020</wp:posOffset>
                </wp:positionV>
                <wp:extent cx="590550" cy="247650"/>
                <wp:effectExtent l="0" t="0" r="0" b="0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E281C" w:rsidRPr="00295A34" w:rsidRDefault="004E281C" w:rsidP="004E281C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IT20+</w:t>
                            </w:r>
                            <w:r w:rsidRPr="00295A3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5403D0" id="Text Box 45" o:spid="_x0000_s1040" type="#_x0000_t202" style="position:absolute;margin-left:151.05pt;margin-top:.55pt;width:46.5pt;height:19.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" fillcolor="window" stroked="f" strokeweight=".5pt">
                <v:textbox>
                  <w:txbxContent>
                    <w:p w:rsidR="004E281C" w:rsidRPr="00295A34" w:rsidRDefault="004E281C" w:rsidP="004E281C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IT20+</w:t>
                      </w:r>
                      <w:r w:rsidRPr="00295A34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4E281C" w:rsidRPr="00CA327D" w:rsidRDefault="004E281C" w:rsidP="004E281C">
      <w:pPr>
        <w:rPr>
          <w:rFonts w:ascii="Times New Roman" w:hAnsi="Times New Roman" w:cs="Times New Roman"/>
          <w:lang w:bidi="fa-IR"/>
        </w:rPr>
      </w:pPr>
    </w:p>
    <w:p w:rsidR="004E281C" w:rsidRPr="00CA327D" w:rsidRDefault="004E281C" w:rsidP="004E281C">
      <w:pPr>
        <w:rPr>
          <w:rFonts w:ascii="Times New Roman" w:hAnsi="Times New Roman" w:cs="Times New Roman"/>
          <w:sz w:val="20"/>
          <w:szCs w:val="20"/>
          <w:lang w:bidi="fa-IR"/>
        </w:rPr>
      </w:pPr>
    </w:p>
    <w:p w:rsidR="004E281C" w:rsidRPr="00E510C1" w:rsidRDefault="00A11606" w:rsidP="00A11606">
      <w:pPr>
        <w:spacing w:line="480" w:lineRule="auto"/>
        <w:rPr>
          <w:rFonts w:ascii="Times New Roman" w:hAnsi="Times New Roman" w:cs="Times New Roman"/>
          <w:sz w:val="20"/>
          <w:szCs w:val="20"/>
          <w:lang w:bidi="fa-IR"/>
        </w:rPr>
      </w:pPr>
      <w:r w:rsidRPr="00550BB0">
        <w:rPr>
          <w:rFonts w:ascii="Times New Roman" w:hAnsi="Times New Roman" w:cs="Times New Roman"/>
          <w:b/>
          <w:bCs/>
          <w:sz w:val="20"/>
          <w:szCs w:val="20"/>
          <w:lang w:bidi="fa-IR"/>
        </w:rPr>
        <w:t>S2</w:t>
      </w:r>
      <w:r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 </w:t>
      </w:r>
      <w:r w:rsidR="00E510C1" w:rsidRPr="00550BB0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Fig. </w:t>
      </w:r>
      <w:r w:rsidR="00E510C1" w:rsidRPr="00550BB0">
        <w:rPr>
          <w:rFonts w:ascii="Times New Roman" w:hAnsi="Times New Roman" w:cs="Times New Roman"/>
          <w:sz w:val="20"/>
          <w:szCs w:val="20"/>
          <w:lang w:bidi="fa-IR"/>
        </w:rPr>
        <w:t xml:space="preserve">Shoot and roots of pots inoculated with </w:t>
      </w:r>
      <w:r w:rsidR="00E510C1" w:rsidRPr="00550BB0">
        <w:rPr>
          <w:rFonts w:ascii="Times New Roman" w:hAnsi="Times New Roman" w:cs="Times New Roman"/>
          <w:i/>
          <w:iCs/>
          <w:sz w:val="20"/>
          <w:szCs w:val="20"/>
          <w:lang w:bidi="fa-IR"/>
        </w:rPr>
        <w:t>Phytophthora capsici</w:t>
      </w:r>
      <w:r w:rsidR="00E510C1" w:rsidRPr="00550BB0">
        <w:rPr>
          <w:rFonts w:ascii="Times New Roman" w:hAnsi="Times New Roman" w:cs="Times New Roman"/>
          <w:sz w:val="20"/>
          <w:szCs w:val="20"/>
          <w:lang w:bidi="fa-IR"/>
        </w:rPr>
        <w:t xml:space="preserve"> after 80 days of bacterial treatments</w:t>
      </w:r>
    </w:p>
    <w:sectPr w:rsidR="004E281C" w:rsidRPr="00E51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81C"/>
    <w:rsid w:val="0000086D"/>
    <w:rsid w:val="00001081"/>
    <w:rsid w:val="00010596"/>
    <w:rsid w:val="000111FE"/>
    <w:rsid w:val="00012E5F"/>
    <w:rsid w:val="00020766"/>
    <w:rsid w:val="00021D3A"/>
    <w:rsid w:val="00024751"/>
    <w:rsid w:val="00027BCA"/>
    <w:rsid w:val="0003090B"/>
    <w:rsid w:val="000326C4"/>
    <w:rsid w:val="00041CF6"/>
    <w:rsid w:val="0004721A"/>
    <w:rsid w:val="00050E1B"/>
    <w:rsid w:val="00051605"/>
    <w:rsid w:val="00052E60"/>
    <w:rsid w:val="00055EBB"/>
    <w:rsid w:val="0005766E"/>
    <w:rsid w:val="000576F3"/>
    <w:rsid w:val="00061C63"/>
    <w:rsid w:val="000622A8"/>
    <w:rsid w:val="000635AC"/>
    <w:rsid w:val="00063800"/>
    <w:rsid w:val="00064B2F"/>
    <w:rsid w:val="000672BD"/>
    <w:rsid w:val="00070F92"/>
    <w:rsid w:val="000715F1"/>
    <w:rsid w:val="000725FC"/>
    <w:rsid w:val="00073C14"/>
    <w:rsid w:val="0007448A"/>
    <w:rsid w:val="00080B66"/>
    <w:rsid w:val="0008204D"/>
    <w:rsid w:val="00082A1A"/>
    <w:rsid w:val="00087BC2"/>
    <w:rsid w:val="00087E7C"/>
    <w:rsid w:val="00091A60"/>
    <w:rsid w:val="00092A21"/>
    <w:rsid w:val="000954FE"/>
    <w:rsid w:val="0009621B"/>
    <w:rsid w:val="000A45E7"/>
    <w:rsid w:val="000A675F"/>
    <w:rsid w:val="000A727F"/>
    <w:rsid w:val="000B2345"/>
    <w:rsid w:val="000B4B6D"/>
    <w:rsid w:val="000C02F2"/>
    <w:rsid w:val="000C765B"/>
    <w:rsid w:val="000D5CE0"/>
    <w:rsid w:val="000D6FA3"/>
    <w:rsid w:val="000D792A"/>
    <w:rsid w:val="000D7E1D"/>
    <w:rsid w:val="000E24BE"/>
    <w:rsid w:val="000F77BB"/>
    <w:rsid w:val="0010121F"/>
    <w:rsid w:val="0010150E"/>
    <w:rsid w:val="00102718"/>
    <w:rsid w:val="001121A5"/>
    <w:rsid w:val="001122D8"/>
    <w:rsid w:val="0011364B"/>
    <w:rsid w:val="00114370"/>
    <w:rsid w:val="001215A4"/>
    <w:rsid w:val="00132DD6"/>
    <w:rsid w:val="0013785D"/>
    <w:rsid w:val="00140D7B"/>
    <w:rsid w:val="00144CEB"/>
    <w:rsid w:val="00154EBD"/>
    <w:rsid w:val="001607AF"/>
    <w:rsid w:val="00161560"/>
    <w:rsid w:val="0016464C"/>
    <w:rsid w:val="00176273"/>
    <w:rsid w:val="00176A9B"/>
    <w:rsid w:val="001849B5"/>
    <w:rsid w:val="00185495"/>
    <w:rsid w:val="001879D6"/>
    <w:rsid w:val="00193CF7"/>
    <w:rsid w:val="001946CF"/>
    <w:rsid w:val="001A1209"/>
    <w:rsid w:val="001B0EDB"/>
    <w:rsid w:val="001B3D74"/>
    <w:rsid w:val="001C4A17"/>
    <w:rsid w:val="001C5FF7"/>
    <w:rsid w:val="001C6482"/>
    <w:rsid w:val="001C7320"/>
    <w:rsid w:val="001D0620"/>
    <w:rsid w:val="001D1504"/>
    <w:rsid w:val="001D265E"/>
    <w:rsid w:val="001D2800"/>
    <w:rsid w:val="001D32C4"/>
    <w:rsid w:val="001D3412"/>
    <w:rsid w:val="001D3CDC"/>
    <w:rsid w:val="001D429D"/>
    <w:rsid w:val="001D5771"/>
    <w:rsid w:val="001D5FF2"/>
    <w:rsid w:val="001E03C2"/>
    <w:rsid w:val="001E19C1"/>
    <w:rsid w:val="001E5336"/>
    <w:rsid w:val="001E5400"/>
    <w:rsid w:val="001F25C3"/>
    <w:rsid w:val="001F3B20"/>
    <w:rsid w:val="001F40DE"/>
    <w:rsid w:val="001F55DB"/>
    <w:rsid w:val="002014F5"/>
    <w:rsid w:val="00202084"/>
    <w:rsid w:val="00203A0C"/>
    <w:rsid w:val="00204ABF"/>
    <w:rsid w:val="00205A35"/>
    <w:rsid w:val="00210739"/>
    <w:rsid w:val="00210916"/>
    <w:rsid w:val="00214F83"/>
    <w:rsid w:val="002168D4"/>
    <w:rsid w:val="00220B0C"/>
    <w:rsid w:val="00224DC0"/>
    <w:rsid w:val="002250C6"/>
    <w:rsid w:val="002250EF"/>
    <w:rsid w:val="00225367"/>
    <w:rsid w:val="00225F74"/>
    <w:rsid w:val="00227205"/>
    <w:rsid w:val="002308EE"/>
    <w:rsid w:val="00230D0B"/>
    <w:rsid w:val="00233446"/>
    <w:rsid w:val="002371A7"/>
    <w:rsid w:val="00242120"/>
    <w:rsid w:val="00247174"/>
    <w:rsid w:val="002472FE"/>
    <w:rsid w:val="0025322D"/>
    <w:rsid w:val="00255FD9"/>
    <w:rsid w:val="00270049"/>
    <w:rsid w:val="00273722"/>
    <w:rsid w:val="00281657"/>
    <w:rsid w:val="002854FD"/>
    <w:rsid w:val="00285855"/>
    <w:rsid w:val="002869D5"/>
    <w:rsid w:val="00286CFA"/>
    <w:rsid w:val="00290BB5"/>
    <w:rsid w:val="002975DC"/>
    <w:rsid w:val="002A2E6A"/>
    <w:rsid w:val="002B3BF8"/>
    <w:rsid w:val="002B7BE1"/>
    <w:rsid w:val="002C075F"/>
    <w:rsid w:val="002C1C24"/>
    <w:rsid w:val="002C4A73"/>
    <w:rsid w:val="002D2718"/>
    <w:rsid w:val="002E1669"/>
    <w:rsid w:val="002E1CB5"/>
    <w:rsid w:val="002E6ECD"/>
    <w:rsid w:val="002F3B51"/>
    <w:rsid w:val="002F4309"/>
    <w:rsid w:val="002F5CF4"/>
    <w:rsid w:val="002F5EEB"/>
    <w:rsid w:val="002F7CB5"/>
    <w:rsid w:val="00304923"/>
    <w:rsid w:val="003054BB"/>
    <w:rsid w:val="003118B7"/>
    <w:rsid w:val="00311B87"/>
    <w:rsid w:val="00316495"/>
    <w:rsid w:val="0033081E"/>
    <w:rsid w:val="00330AF6"/>
    <w:rsid w:val="00330B9B"/>
    <w:rsid w:val="00342051"/>
    <w:rsid w:val="003501A8"/>
    <w:rsid w:val="0035022C"/>
    <w:rsid w:val="00351092"/>
    <w:rsid w:val="003538A8"/>
    <w:rsid w:val="00353A65"/>
    <w:rsid w:val="00354594"/>
    <w:rsid w:val="003568AB"/>
    <w:rsid w:val="00360C01"/>
    <w:rsid w:val="00363A92"/>
    <w:rsid w:val="00365CA1"/>
    <w:rsid w:val="00371183"/>
    <w:rsid w:val="003723D9"/>
    <w:rsid w:val="00374B49"/>
    <w:rsid w:val="0037647A"/>
    <w:rsid w:val="00380B9B"/>
    <w:rsid w:val="00385C5D"/>
    <w:rsid w:val="0038723C"/>
    <w:rsid w:val="0038793A"/>
    <w:rsid w:val="003904E7"/>
    <w:rsid w:val="003913D1"/>
    <w:rsid w:val="00392A52"/>
    <w:rsid w:val="003978F6"/>
    <w:rsid w:val="00397F6F"/>
    <w:rsid w:val="003A226C"/>
    <w:rsid w:val="003A4A06"/>
    <w:rsid w:val="003A4AAB"/>
    <w:rsid w:val="003A4D3E"/>
    <w:rsid w:val="003A6A33"/>
    <w:rsid w:val="003A6B55"/>
    <w:rsid w:val="003A7F06"/>
    <w:rsid w:val="003B0662"/>
    <w:rsid w:val="003B19D4"/>
    <w:rsid w:val="003B7E6F"/>
    <w:rsid w:val="003C0DBF"/>
    <w:rsid w:val="003C324D"/>
    <w:rsid w:val="003C79EA"/>
    <w:rsid w:val="003E41BD"/>
    <w:rsid w:val="003F0409"/>
    <w:rsid w:val="003F24C4"/>
    <w:rsid w:val="003F49D8"/>
    <w:rsid w:val="003F4D7C"/>
    <w:rsid w:val="00414533"/>
    <w:rsid w:val="004154B4"/>
    <w:rsid w:val="0041780B"/>
    <w:rsid w:val="0042029F"/>
    <w:rsid w:val="00427385"/>
    <w:rsid w:val="004351A4"/>
    <w:rsid w:val="00435581"/>
    <w:rsid w:val="004367EB"/>
    <w:rsid w:val="0043761B"/>
    <w:rsid w:val="0044215E"/>
    <w:rsid w:val="00443F55"/>
    <w:rsid w:val="00444FAE"/>
    <w:rsid w:val="00445FBD"/>
    <w:rsid w:val="00446D5B"/>
    <w:rsid w:val="00446E3C"/>
    <w:rsid w:val="00451383"/>
    <w:rsid w:val="00451906"/>
    <w:rsid w:val="0045205F"/>
    <w:rsid w:val="00457E4D"/>
    <w:rsid w:val="0046293E"/>
    <w:rsid w:val="004636CA"/>
    <w:rsid w:val="004666A1"/>
    <w:rsid w:val="00471DCE"/>
    <w:rsid w:val="00471DF5"/>
    <w:rsid w:val="00472A15"/>
    <w:rsid w:val="00477961"/>
    <w:rsid w:val="00481519"/>
    <w:rsid w:val="00486054"/>
    <w:rsid w:val="00486478"/>
    <w:rsid w:val="0049103E"/>
    <w:rsid w:val="00497F79"/>
    <w:rsid w:val="004A60B5"/>
    <w:rsid w:val="004A782C"/>
    <w:rsid w:val="004A79BF"/>
    <w:rsid w:val="004B0E24"/>
    <w:rsid w:val="004B231E"/>
    <w:rsid w:val="004B3C32"/>
    <w:rsid w:val="004B583A"/>
    <w:rsid w:val="004B5FD7"/>
    <w:rsid w:val="004C4108"/>
    <w:rsid w:val="004C4372"/>
    <w:rsid w:val="004C5ED0"/>
    <w:rsid w:val="004C7DB7"/>
    <w:rsid w:val="004D124B"/>
    <w:rsid w:val="004D3D9F"/>
    <w:rsid w:val="004D7A4C"/>
    <w:rsid w:val="004E281C"/>
    <w:rsid w:val="004F48AB"/>
    <w:rsid w:val="00500F25"/>
    <w:rsid w:val="00502E0D"/>
    <w:rsid w:val="00503035"/>
    <w:rsid w:val="0050602F"/>
    <w:rsid w:val="00507BAB"/>
    <w:rsid w:val="005109D1"/>
    <w:rsid w:val="00512655"/>
    <w:rsid w:val="0051428D"/>
    <w:rsid w:val="0051756F"/>
    <w:rsid w:val="00521244"/>
    <w:rsid w:val="00521A39"/>
    <w:rsid w:val="00523D12"/>
    <w:rsid w:val="00526AF5"/>
    <w:rsid w:val="00527648"/>
    <w:rsid w:val="00527CC8"/>
    <w:rsid w:val="00527ED4"/>
    <w:rsid w:val="00543EE7"/>
    <w:rsid w:val="00545BF6"/>
    <w:rsid w:val="005464B2"/>
    <w:rsid w:val="0055513B"/>
    <w:rsid w:val="00560C5D"/>
    <w:rsid w:val="00561C33"/>
    <w:rsid w:val="00564CA6"/>
    <w:rsid w:val="00576DB1"/>
    <w:rsid w:val="005804EF"/>
    <w:rsid w:val="00580E02"/>
    <w:rsid w:val="00581527"/>
    <w:rsid w:val="005836B4"/>
    <w:rsid w:val="00587796"/>
    <w:rsid w:val="005971BE"/>
    <w:rsid w:val="005A0365"/>
    <w:rsid w:val="005A3C86"/>
    <w:rsid w:val="005A6C19"/>
    <w:rsid w:val="005B5954"/>
    <w:rsid w:val="005C170E"/>
    <w:rsid w:val="005C7049"/>
    <w:rsid w:val="005C738A"/>
    <w:rsid w:val="005C768C"/>
    <w:rsid w:val="005D3663"/>
    <w:rsid w:val="005D37A2"/>
    <w:rsid w:val="005D3FC2"/>
    <w:rsid w:val="005D4338"/>
    <w:rsid w:val="005D734B"/>
    <w:rsid w:val="005E070B"/>
    <w:rsid w:val="005E2DA3"/>
    <w:rsid w:val="005E5B85"/>
    <w:rsid w:val="005F0CAF"/>
    <w:rsid w:val="005F3E45"/>
    <w:rsid w:val="005F4F61"/>
    <w:rsid w:val="006016D6"/>
    <w:rsid w:val="0061422E"/>
    <w:rsid w:val="00615378"/>
    <w:rsid w:val="00616990"/>
    <w:rsid w:val="006222A0"/>
    <w:rsid w:val="00622680"/>
    <w:rsid w:val="00625F1B"/>
    <w:rsid w:val="00630723"/>
    <w:rsid w:val="0063278A"/>
    <w:rsid w:val="006333F0"/>
    <w:rsid w:val="00633E2B"/>
    <w:rsid w:val="00640838"/>
    <w:rsid w:val="00640F0D"/>
    <w:rsid w:val="00645399"/>
    <w:rsid w:val="00645E20"/>
    <w:rsid w:val="00653286"/>
    <w:rsid w:val="0065518B"/>
    <w:rsid w:val="00661755"/>
    <w:rsid w:val="00661790"/>
    <w:rsid w:val="0066560A"/>
    <w:rsid w:val="00666177"/>
    <w:rsid w:val="006801CE"/>
    <w:rsid w:val="006803B0"/>
    <w:rsid w:val="0068440B"/>
    <w:rsid w:val="00684D58"/>
    <w:rsid w:val="006850D4"/>
    <w:rsid w:val="0069667D"/>
    <w:rsid w:val="006A23DF"/>
    <w:rsid w:val="006A450D"/>
    <w:rsid w:val="006A52D8"/>
    <w:rsid w:val="006B705E"/>
    <w:rsid w:val="006C4861"/>
    <w:rsid w:val="006C5581"/>
    <w:rsid w:val="006C5DA5"/>
    <w:rsid w:val="006D0DB4"/>
    <w:rsid w:val="006E5DFE"/>
    <w:rsid w:val="006E69BB"/>
    <w:rsid w:val="006F0A9A"/>
    <w:rsid w:val="006F2A75"/>
    <w:rsid w:val="006F2EBF"/>
    <w:rsid w:val="00703894"/>
    <w:rsid w:val="007059DF"/>
    <w:rsid w:val="00706482"/>
    <w:rsid w:val="007072C6"/>
    <w:rsid w:val="00711F97"/>
    <w:rsid w:val="0071618F"/>
    <w:rsid w:val="00716193"/>
    <w:rsid w:val="00724127"/>
    <w:rsid w:val="00725E90"/>
    <w:rsid w:val="00726D4E"/>
    <w:rsid w:val="00727478"/>
    <w:rsid w:val="00730C5E"/>
    <w:rsid w:val="00731A3A"/>
    <w:rsid w:val="007331E3"/>
    <w:rsid w:val="00734B88"/>
    <w:rsid w:val="00737141"/>
    <w:rsid w:val="00737DD9"/>
    <w:rsid w:val="00743B8E"/>
    <w:rsid w:val="00744D9D"/>
    <w:rsid w:val="00745D04"/>
    <w:rsid w:val="00746C55"/>
    <w:rsid w:val="00756C0F"/>
    <w:rsid w:val="007603D5"/>
    <w:rsid w:val="00761151"/>
    <w:rsid w:val="00761CCF"/>
    <w:rsid w:val="007654E2"/>
    <w:rsid w:val="00773850"/>
    <w:rsid w:val="007854EB"/>
    <w:rsid w:val="00785B8D"/>
    <w:rsid w:val="00793D22"/>
    <w:rsid w:val="00796BD8"/>
    <w:rsid w:val="007A1080"/>
    <w:rsid w:val="007A1412"/>
    <w:rsid w:val="007A242F"/>
    <w:rsid w:val="007A3475"/>
    <w:rsid w:val="007A4725"/>
    <w:rsid w:val="007B1669"/>
    <w:rsid w:val="007B59DC"/>
    <w:rsid w:val="007C20F0"/>
    <w:rsid w:val="007C288B"/>
    <w:rsid w:val="007C51DE"/>
    <w:rsid w:val="007C65FE"/>
    <w:rsid w:val="007C6674"/>
    <w:rsid w:val="007D3B59"/>
    <w:rsid w:val="007D706A"/>
    <w:rsid w:val="007E2693"/>
    <w:rsid w:val="007E3607"/>
    <w:rsid w:val="007E5FBE"/>
    <w:rsid w:val="007F1743"/>
    <w:rsid w:val="007F7242"/>
    <w:rsid w:val="008050CA"/>
    <w:rsid w:val="00810BE5"/>
    <w:rsid w:val="008139B3"/>
    <w:rsid w:val="0081469B"/>
    <w:rsid w:val="008158D0"/>
    <w:rsid w:val="008249C6"/>
    <w:rsid w:val="00825179"/>
    <w:rsid w:val="00826C6A"/>
    <w:rsid w:val="00831805"/>
    <w:rsid w:val="00832DCE"/>
    <w:rsid w:val="0083359B"/>
    <w:rsid w:val="00833874"/>
    <w:rsid w:val="0083551A"/>
    <w:rsid w:val="008357F1"/>
    <w:rsid w:val="00835D11"/>
    <w:rsid w:val="0084529E"/>
    <w:rsid w:val="00847712"/>
    <w:rsid w:val="00852551"/>
    <w:rsid w:val="008568F2"/>
    <w:rsid w:val="008612C2"/>
    <w:rsid w:val="00863219"/>
    <w:rsid w:val="00870285"/>
    <w:rsid w:val="00871182"/>
    <w:rsid w:val="008729D0"/>
    <w:rsid w:val="00874EE0"/>
    <w:rsid w:val="00875504"/>
    <w:rsid w:val="00876232"/>
    <w:rsid w:val="0088061B"/>
    <w:rsid w:val="00882F67"/>
    <w:rsid w:val="00883221"/>
    <w:rsid w:val="008903BD"/>
    <w:rsid w:val="0089101D"/>
    <w:rsid w:val="00891FD4"/>
    <w:rsid w:val="008923DC"/>
    <w:rsid w:val="00892687"/>
    <w:rsid w:val="008A2219"/>
    <w:rsid w:val="008A6B16"/>
    <w:rsid w:val="008B2E0A"/>
    <w:rsid w:val="008B3CEB"/>
    <w:rsid w:val="008B539F"/>
    <w:rsid w:val="008C3B77"/>
    <w:rsid w:val="008D08D6"/>
    <w:rsid w:val="008D5128"/>
    <w:rsid w:val="008D6EE0"/>
    <w:rsid w:val="008D7B07"/>
    <w:rsid w:val="008E2F4F"/>
    <w:rsid w:val="008E3510"/>
    <w:rsid w:val="008E6B20"/>
    <w:rsid w:val="008E7AAE"/>
    <w:rsid w:val="008F6383"/>
    <w:rsid w:val="008F7C23"/>
    <w:rsid w:val="009004CB"/>
    <w:rsid w:val="00902722"/>
    <w:rsid w:val="00905BB9"/>
    <w:rsid w:val="00906D7F"/>
    <w:rsid w:val="0090789A"/>
    <w:rsid w:val="00910688"/>
    <w:rsid w:val="0091278D"/>
    <w:rsid w:val="00922E02"/>
    <w:rsid w:val="00923B08"/>
    <w:rsid w:val="00923BC8"/>
    <w:rsid w:val="0092582E"/>
    <w:rsid w:val="00932E6E"/>
    <w:rsid w:val="0093498E"/>
    <w:rsid w:val="00937F1D"/>
    <w:rsid w:val="00950E11"/>
    <w:rsid w:val="009521D1"/>
    <w:rsid w:val="00952475"/>
    <w:rsid w:val="0096120B"/>
    <w:rsid w:val="009649E1"/>
    <w:rsid w:val="00970802"/>
    <w:rsid w:val="00974672"/>
    <w:rsid w:val="00987AAD"/>
    <w:rsid w:val="009962C5"/>
    <w:rsid w:val="00996828"/>
    <w:rsid w:val="009A1172"/>
    <w:rsid w:val="009A3F36"/>
    <w:rsid w:val="009B3D70"/>
    <w:rsid w:val="009C0FA1"/>
    <w:rsid w:val="009C3E80"/>
    <w:rsid w:val="009D60F8"/>
    <w:rsid w:val="009E08DC"/>
    <w:rsid w:val="009E2ACD"/>
    <w:rsid w:val="009E38E5"/>
    <w:rsid w:val="009E41F0"/>
    <w:rsid w:val="009F1E56"/>
    <w:rsid w:val="00A05677"/>
    <w:rsid w:val="00A11077"/>
    <w:rsid w:val="00A11606"/>
    <w:rsid w:val="00A11E8F"/>
    <w:rsid w:val="00A12E42"/>
    <w:rsid w:val="00A14923"/>
    <w:rsid w:val="00A22B04"/>
    <w:rsid w:val="00A22B5E"/>
    <w:rsid w:val="00A257E8"/>
    <w:rsid w:val="00A2583E"/>
    <w:rsid w:val="00A359DB"/>
    <w:rsid w:val="00A375C7"/>
    <w:rsid w:val="00A37633"/>
    <w:rsid w:val="00A43379"/>
    <w:rsid w:val="00A44512"/>
    <w:rsid w:val="00A45D6E"/>
    <w:rsid w:val="00A52311"/>
    <w:rsid w:val="00A5627A"/>
    <w:rsid w:val="00A56BA8"/>
    <w:rsid w:val="00A57B16"/>
    <w:rsid w:val="00A66EF3"/>
    <w:rsid w:val="00A7190C"/>
    <w:rsid w:val="00A726C0"/>
    <w:rsid w:val="00A74F81"/>
    <w:rsid w:val="00A75C21"/>
    <w:rsid w:val="00A75DBF"/>
    <w:rsid w:val="00A8154A"/>
    <w:rsid w:val="00A84A05"/>
    <w:rsid w:val="00A87AB5"/>
    <w:rsid w:val="00A941E6"/>
    <w:rsid w:val="00A94E69"/>
    <w:rsid w:val="00A9703B"/>
    <w:rsid w:val="00AA270D"/>
    <w:rsid w:val="00AA48BE"/>
    <w:rsid w:val="00AA4C4D"/>
    <w:rsid w:val="00AB4E52"/>
    <w:rsid w:val="00AB69A9"/>
    <w:rsid w:val="00AC0CE8"/>
    <w:rsid w:val="00AE19E6"/>
    <w:rsid w:val="00AE2108"/>
    <w:rsid w:val="00AE5382"/>
    <w:rsid w:val="00AF6353"/>
    <w:rsid w:val="00AF639F"/>
    <w:rsid w:val="00AF69D3"/>
    <w:rsid w:val="00B02006"/>
    <w:rsid w:val="00B03748"/>
    <w:rsid w:val="00B101EE"/>
    <w:rsid w:val="00B11948"/>
    <w:rsid w:val="00B1504C"/>
    <w:rsid w:val="00B20019"/>
    <w:rsid w:val="00B21E3A"/>
    <w:rsid w:val="00B2236D"/>
    <w:rsid w:val="00B22A55"/>
    <w:rsid w:val="00B243C0"/>
    <w:rsid w:val="00B24A1B"/>
    <w:rsid w:val="00B25EE6"/>
    <w:rsid w:val="00B3222C"/>
    <w:rsid w:val="00B35B01"/>
    <w:rsid w:val="00B429BF"/>
    <w:rsid w:val="00B43223"/>
    <w:rsid w:val="00B463DF"/>
    <w:rsid w:val="00B5136A"/>
    <w:rsid w:val="00B5474E"/>
    <w:rsid w:val="00B5741C"/>
    <w:rsid w:val="00B577B8"/>
    <w:rsid w:val="00B60A91"/>
    <w:rsid w:val="00B67021"/>
    <w:rsid w:val="00B67AD7"/>
    <w:rsid w:val="00B7238F"/>
    <w:rsid w:val="00B73FA6"/>
    <w:rsid w:val="00B74EE3"/>
    <w:rsid w:val="00B75DDA"/>
    <w:rsid w:val="00B777EA"/>
    <w:rsid w:val="00B7782F"/>
    <w:rsid w:val="00B82E48"/>
    <w:rsid w:val="00B833C8"/>
    <w:rsid w:val="00B84213"/>
    <w:rsid w:val="00B852AD"/>
    <w:rsid w:val="00B92CB5"/>
    <w:rsid w:val="00B93B5E"/>
    <w:rsid w:val="00BA442B"/>
    <w:rsid w:val="00BB015B"/>
    <w:rsid w:val="00BB4165"/>
    <w:rsid w:val="00BB72B3"/>
    <w:rsid w:val="00BC1F95"/>
    <w:rsid w:val="00BC26DF"/>
    <w:rsid w:val="00BC33D5"/>
    <w:rsid w:val="00BC5C46"/>
    <w:rsid w:val="00BD2860"/>
    <w:rsid w:val="00BD4D4D"/>
    <w:rsid w:val="00BD68A2"/>
    <w:rsid w:val="00BD7644"/>
    <w:rsid w:val="00BE3BF2"/>
    <w:rsid w:val="00BF1329"/>
    <w:rsid w:val="00BF5B08"/>
    <w:rsid w:val="00BF6464"/>
    <w:rsid w:val="00BF70C9"/>
    <w:rsid w:val="00C02079"/>
    <w:rsid w:val="00C03ACF"/>
    <w:rsid w:val="00C04E27"/>
    <w:rsid w:val="00C050C9"/>
    <w:rsid w:val="00C107A3"/>
    <w:rsid w:val="00C11009"/>
    <w:rsid w:val="00C12107"/>
    <w:rsid w:val="00C247CF"/>
    <w:rsid w:val="00C2593E"/>
    <w:rsid w:val="00C26CD9"/>
    <w:rsid w:val="00C31EC5"/>
    <w:rsid w:val="00C3449E"/>
    <w:rsid w:val="00C410CD"/>
    <w:rsid w:val="00C44B3F"/>
    <w:rsid w:val="00C50298"/>
    <w:rsid w:val="00C567E7"/>
    <w:rsid w:val="00C6115E"/>
    <w:rsid w:val="00C62C60"/>
    <w:rsid w:val="00C62E53"/>
    <w:rsid w:val="00C65078"/>
    <w:rsid w:val="00C76C17"/>
    <w:rsid w:val="00C8021A"/>
    <w:rsid w:val="00C84DBA"/>
    <w:rsid w:val="00C87256"/>
    <w:rsid w:val="00C905F3"/>
    <w:rsid w:val="00C92377"/>
    <w:rsid w:val="00C948EE"/>
    <w:rsid w:val="00C97C5F"/>
    <w:rsid w:val="00CA1D93"/>
    <w:rsid w:val="00CA2547"/>
    <w:rsid w:val="00CA2AC0"/>
    <w:rsid w:val="00CB14DA"/>
    <w:rsid w:val="00CB1620"/>
    <w:rsid w:val="00CB1CB7"/>
    <w:rsid w:val="00CB24D0"/>
    <w:rsid w:val="00CB7ECB"/>
    <w:rsid w:val="00CC5645"/>
    <w:rsid w:val="00CC5A1C"/>
    <w:rsid w:val="00CC737E"/>
    <w:rsid w:val="00CD552E"/>
    <w:rsid w:val="00CE0FF4"/>
    <w:rsid w:val="00CE1ED8"/>
    <w:rsid w:val="00CE6D1C"/>
    <w:rsid w:val="00CF4753"/>
    <w:rsid w:val="00CF53E9"/>
    <w:rsid w:val="00CF69CF"/>
    <w:rsid w:val="00CF76EB"/>
    <w:rsid w:val="00D00DB3"/>
    <w:rsid w:val="00D028BC"/>
    <w:rsid w:val="00D0332E"/>
    <w:rsid w:val="00D053EA"/>
    <w:rsid w:val="00D065EC"/>
    <w:rsid w:val="00D10D33"/>
    <w:rsid w:val="00D13E20"/>
    <w:rsid w:val="00D174CC"/>
    <w:rsid w:val="00D211D6"/>
    <w:rsid w:val="00D21F57"/>
    <w:rsid w:val="00D31DE2"/>
    <w:rsid w:val="00D32A38"/>
    <w:rsid w:val="00D33647"/>
    <w:rsid w:val="00D36FE6"/>
    <w:rsid w:val="00D37ED6"/>
    <w:rsid w:val="00D41A61"/>
    <w:rsid w:val="00D4696A"/>
    <w:rsid w:val="00D52D31"/>
    <w:rsid w:val="00D54362"/>
    <w:rsid w:val="00D54E9C"/>
    <w:rsid w:val="00D56E62"/>
    <w:rsid w:val="00D57844"/>
    <w:rsid w:val="00D57870"/>
    <w:rsid w:val="00D57AFF"/>
    <w:rsid w:val="00D62705"/>
    <w:rsid w:val="00D628CC"/>
    <w:rsid w:val="00D6476E"/>
    <w:rsid w:val="00D66F3F"/>
    <w:rsid w:val="00D731E8"/>
    <w:rsid w:val="00D73570"/>
    <w:rsid w:val="00D7669E"/>
    <w:rsid w:val="00D773D9"/>
    <w:rsid w:val="00D819EA"/>
    <w:rsid w:val="00D8399C"/>
    <w:rsid w:val="00D84332"/>
    <w:rsid w:val="00D870EF"/>
    <w:rsid w:val="00D87B5B"/>
    <w:rsid w:val="00D9228C"/>
    <w:rsid w:val="00D922CA"/>
    <w:rsid w:val="00D939C5"/>
    <w:rsid w:val="00D96047"/>
    <w:rsid w:val="00DA1F0A"/>
    <w:rsid w:val="00DA2B5A"/>
    <w:rsid w:val="00DA2C62"/>
    <w:rsid w:val="00DA6DB4"/>
    <w:rsid w:val="00DB0199"/>
    <w:rsid w:val="00DB1798"/>
    <w:rsid w:val="00DB47C8"/>
    <w:rsid w:val="00DC0758"/>
    <w:rsid w:val="00DC21C9"/>
    <w:rsid w:val="00DC4520"/>
    <w:rsid w:val="00DD2A2A"/>
    <w:rsid w:val="00DD2E1E"/>
    <w:rsid w:val="00DD372C"/>
    <w:rsid w:val="00DD4654"/>
    <w:rsid w:val="00DD5499"/>
    <w:rsid w:val="00DE4CD8"/>
    <w:rsid w:val="00DE5AD1"/>
    <w:rsid w:val="00DE6548"/>
    <w:rsid w:val="00DF191E"/>
    <w:rsid w:val="00DF2698"/>
    <w:rsid w:val="00DF327E"/>
    <w:rsid w:val="00DF5863"/>
    <w:rsid w:val="00E0340B"/>
    <w:rsid w:val="00E03FD4"/>
    <w:rsid w:val="00E045C0"/>
    <w:rsid w:val="00E07DA1"/>
    <w:rsid w:val="00E109D3"/>
    <w:rsid w:val="00E11602"/>
    <w:rsid w:val="00E1200C"/>
    <w:rsid w:val="00E16669"/>
    <w:rsid w:val="00E238C2"/>
    <w:rsid w:val="00E249AD"/>
    <w:rsid w:val="00E263F0"/>
    <w:rsid w:val="00E31163"/>
    <w:rsid w:val="00E333B4"/>
    <w:rsid w:val="00E37AC0"/>
    <w:rsid w:val="00E41F2C"/>
    <w:rsid w:val="00E510C1"/>
    <w:rsid w:val="00E51E25"/>
    <w:rsid w:val="00E530B3"/>
    <w:rsid w:val="00E53CBB"/>
    <w:rsid w:val="00E65904"/>
    <w:rsid w:val="00E70EF9"/>
    <w:rsid w:val="00E71B7C"/>
    <w:rsid w:val="00E73C80"/>
    <w:rsid w:val="00E83E2F"/>
    <w:rsid w:val="00E85B92"/>
    <w:rsid w:val="00E86AA2"/>
    <w:rsid w:val="00E87C2B"/>
    <w:rsid w:val="00E90979"/>
    <w:rsid w:val="00E92C30"/>
    <w:rsid w:val="00E9329F"/>
    <w:rsid w:val="00E967F9"/>
    <w:rsid w:val="00EA1490"/>
    <w:rsid w:val="00EA29C3"/>
    <w:rsid w:val="00EA5DF9"/>
    <w:rsid w:val="00EA60DA"/>
    <w:rsid w:val="00EB050A"/>
    <w:rsid w:val="00EB0BDF"/>
    <w:rsid w:val="00EB1CD7"/>
    <w:rsid w:val="00EB3D2D"/>
    <w:rsid w:val="00EB50D2"/>
    <w:rsid w:val="00EC0168"/>
    <w:rsid w:val="00EC1840"/>
    <w:rsid w:val="00EC46A3"/>
    <w:rsid w:val="00EC6BAA"/>
    <w:rsid w:val="00EC7DE8"/>
    <w:rsid w:val="00ED3DAF"/>
    <w:rsid w:val="00EE0C43"/>
    <w:rsid w:val="00EE780F"/>
    <w:rsid w:val="00EF0F86"/>
    <w:rsid w:val="00F01C9A"/>
    <w:rsid w:val="00F0600B"/>
    <w:rsid w:val="00F121B0"/>
    <w:rsid w:val="00F160EA"/>
    <w:rsid w:val="00F2081D"/>
    <w:rsid w:val="00F24098"/>
    <w:rsid w:val="00F2705E"/>
    <w:rsid w:val="00F30B5A"/>
    <w:rsid w:val="00F357BD"/>
    <w:rsid w:val="00F40918"/>
    <w:rsid w:val="00F419CF"/>
    <w:rsid w:val="00F41A95"/>
    <w:rsid w:val="00F434F7"/>
    <w:rsid w:val="00F4520D"/>
    <w:rsid w:val="00F45A57"/>
    <w:rsid w:val="00F45CF1"/>
    <w:rsid w:val="00F475E5"/>
    <w:rsid w:val="00F52245"/>
    <w:rsid w:val="00F57540"/>
    <w:rsid w:val="00F60AA9"/>
    <w:rsid w:val="00F63F3A"/>
    <w:rsid w:val="00F64231"/>
    <w:rsid w:val="00F647AA"/>
    <w:rsid w:val="00F679ED"/>
    <w:rsid w:val="00F72863"/>
    <w:rsid w:val="00F7392F"/>
    <w:rsid w:val="00F77B72"/>
    <w:rsid w:val="00F81130"/>
    <w:rsid w:val="00F81325"/>
    <w:rsid w:val="00FA2E47"/>
    <w:rsid w:val="00FA3489"/>
    <w:rsid w:val="00FA3A5A"/>
    <w:rsid w:val="00FA5BC2"/>
    <w:rsid w:val="00FA6527"/>
    <w:rsid w:val="00FA7324"/>
    <w:rsid w:val="00FB631F"/>
    <w:rsid w:val="00FC08E7"/>
    <w:rsid w:val="00FC1021"/>
    <w:rsid w:val="00FC4D61"/>
    <w:rsid w:val="00FC558F"/>
    <w:rsid w:val="00FC644F"/>
    <w:rsid w:val="00FD13AA"/>
    <w:rsid w:val="00FD1667"/>
    <w:rsid w:val="00FE2BFF"/>
    <w:rsid w:val="00FE4EAE"/>
    <w:rsid w:val="00FF1E16"/>
    <w:rsid w:val="00FF2AE0"/>
    <w:rsid w:val="00FF317E"/>
    <w:rsid w:val="00FF5AA4"/>
    <w:rsid w:val="00FF604F"/>
    <w:rsid w:val="00FF6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8FAE2D-95F9-4128-A069-51D7E4A22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28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microsoft.com/office/2007/relationships/hdphoto" Target="media/hdphoto1.wdp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P</dc:creator>
  <cp:keywords/>
  <dc:description/>
  <cp:lastModifiedBy>nsafaie</cp:lastModifiedBy>
  <cp:revision>2</cp:revision>
  <dcterms:created xsi:type="dcterms:W3CDTF">2020-03-05T09:18:00Z</dcterms:created>
  <dcterms:modified xsi:type="dcterms:W3CDTF">2020-03-05T09:18:00Z</dcterms:modified>
</cp:coreProperties>
</file>